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>Table S7.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>Association of SNPs reported by Gudmundsson and colleagues in our data-set.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</w:t>
      </w:r>
    </w:p>
    <w:tbl>
      <w:tblPr>
        <w:tblW w:w="1425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5"/>
        <w:gridCol w:w="2226"/>
        <w:gridCol w:w="913"/>
        <w:gridCol w:w="1813"/>
        <w:gridCol w:w="835"/>
        <w:gridCol w:w="843"/>
        <w:gridCol w:w="1285"/>
        <w:gridCol w:w="808"/>
        <w:gridCol w:w="877"/>
        <w:gridCol w:w="953"/>
        <w:gridCol w:w="1180"/>
        <w:gridCol w:w="801"/>
      </w:tblGrid>
      <w:tr>
        <w:trPr>
          <w:trHeight w:val="255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Marker Name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Marker Tested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chr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Nearest Gene</w:t>
            </w:r>
          </w:p>
        </w:tc>
        <w:tc>
          <w:tcPr>
            <w:tcW w:w="377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TSH</w:t>
            </w:r>
          </w:p>
        </w:tc>
        <w:tc>
          <w:tcPr>
            <w:tcW w:w="381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FT4</w:t>
            </w:r>
          </w:p>
        </w:tc>
      </w:tr>
      <w:tr>
        <w:trPr>
          <w:trHeight w:val="255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18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Effect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StdErr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Effect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StdErr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top w:val="single" w:sz="4" w:space="0" w:color="000080"/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0799824</w:t>
            </w:r>
          </w:p>
        </w:tc>
        <w:tc>
          <w:tcPr>
            <w:tcW w:w="2226" w:type="dxa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0799824</w:t>
            </w:r>
          </w:p>
        </w:tc>
        <w:tc>
          <w:tcPr>
            <w:tcW w:w="913" w:type="dxa"/>
            <w:tcBorders>
              <w:top w:val="single" w:sz="4" w:space="0" w:color="000080"/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CAPZB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113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3.60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2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6031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20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194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494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334725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334725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NFIA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135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21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4.85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1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5767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53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50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7229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rs17020124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rs17020124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it-IT" w:eastAsia="it-IT"/>
              </w:rPr>
              <w:t>VAV3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81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9.95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07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26055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-0.00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79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17518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rs11694732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rs11694732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it-IT" w:eastAsia="it-IT"/>
              </w:rPr>
              <w:t>TPO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 xml:space="preserve">0.00257 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25968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-0.02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22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17431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37308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37310 (r2=1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IGFBP5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78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.14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14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601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2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3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7476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966423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966423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it-IT" w:eastAsia="it-IT"/>
              </w:rPr>
              <w:t>DIRC3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 xml:space="preserve">0.0726 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25758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-0.00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586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7220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0030849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1935941 (r2=0.99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NR3C2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84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3.77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1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6052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492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515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2046045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2046045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PDE8B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142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.14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5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5767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7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151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229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29761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29761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VEGFA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88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.83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1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307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4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5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03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4535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6923866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1755845 (r2=0.95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VEGFA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065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.68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10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5710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9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153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172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3008043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3008043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PDE10A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092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5.23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20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192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9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152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3386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2439302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2439302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NRG1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37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3.54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05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5932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00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87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395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965513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965513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FOXE1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22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 xml:space="preserve">0.0196 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5764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68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3.45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0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7226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rs7913135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rs7913750 (r2=1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it-IT" w:eastAsia="it-IT"/>
              </w:rPr>
              <w:t>NKX2-3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-0.029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0122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2604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-0.02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0.02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it-IT" w:eastAsia="it-IT"/>
              </w:rPr>
              <w:t>17506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128207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128207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PRDM11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50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3.05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08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5756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05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665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7218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61938844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O PROXY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2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it-IT" w:eastAsia="it-IT"/>
              </w:rPr>
              <w:t>ELK3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944289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944289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it-IT" w:eastAsia="it-IT"/>
              </w:rPr>
              <w:t>MBIP*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-0.043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09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2.22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06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25746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211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77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7208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116909374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O PROXY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it-IT" w:eastAsia="it-IT"/>
              </w:rPr>
              <w:t>MBIP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34269820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957362 (r2=0.89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ITPK1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052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9.75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07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5766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14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407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228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73362602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ot in HapMap2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it-IT" w:eastAsia="it-IT"/>
              </w:rPr>
              <w:t>SIVA1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73398284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7477923 (r2=0.95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FGF7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68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.40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11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603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022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99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7496</w:t>
            </w:r>
          </w:p>
        </w:tc>
      </w:tr>
      <w:tr>
        <w:trPr>
          <w:trHeight w:val="270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190187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rs7188445 (r2=0.99)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it-IT" w:eastAsia="it-IT"/>
              </w:rPr>
              <w:t>MAF/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eastAsia="it-IT"/>
              </w:rPr>
              <w:t>LOC440389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-0.079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0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9.66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17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2590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36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0.013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4.91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03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it-IT" w:eastAsia="it-IT"/>
              </w:rPr>
              <w:t>17366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0420008</w:t>
            </w:r>
          </w:p>
        </w:tc>
        <w:tc>
          <w:tcPr>
            <w:tcW w:w="2226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rs10420008</w:t>
            </w:r>
          </w:p>
        </w:tc>
        <w:tc>
          <w:tcPr>
            <w:tcW w:w="913" w:type="dxa"/>
            <w:tcBorders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1813" w:type="dxa"/>
            <w:tcBorders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it-IT" w:eastAsia="it-IT"/>
              </w:rPr>
              <w:t>INSR</w:t>
            </w:r>
          </w:p>
        </w:tc>
        <w:tc>
          <w:tcPr>
            <w:tcW w:w="8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-0.074</w:t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2</w:t>
            </w:r>
          </w:p>
        </w:tc>
        <w:tc>
          <w:tcPr>
            <w:tcW w:w="12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7.23 X 10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it-IT" w:eastAsia="it-IT"/>
              </w:rPr>
              <w:t>-10</w:t>
            </w:r>
          </w:p>
        </w:tc>
        <w:tc>
          <w:tcPr>
            <w:tcW w:w="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21333</w:t>
            </w:r>
          </w:p>
        </w:tc>
        <w:tc>
          <w:tcPr>
            <w:tcW w:w="8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08</w:t>
            </w:r>
          </w:p>
        </w:tc>
        <w:tc>
          <w:tcPr>
            <w:tcW w:w="9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0.630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it-IT" w:eastAsia="it-IT"/>
              </w:rPr>
              <w:t>12795</w:t>
            </w:r>
          </w:p>
        </w:tc>
      </w:tr>
      <w:tr>
        <w:trPr>
          <w:trHeight w:val="255" w:hRule="atLeast"/>
        </w:trPr>
        <w:tc>
          <w:tcPr>
            <w:tcW w:w="1725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6082762</w:t>
            </w:r>
          </w:p>
        </w:tc>
        <w:tc>
          <w:tcPr>
            <w:tcW w:w="2226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rs2424440 (r2=1)</w:t>
            </w:r>
          </w:p>
        </w:tc>
        <w:tc>
          <w:tcPr>
            <w:tcW w:w="913" w:type="dxa"/>
            <w:tcBorders>
              <w:bottom w:val="single" w:sz="4" w:space="0" w:color="000080"/>
              <w:right w:val="single" w:sz="4" w:space="0" w:color="000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181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it-IT" w:eastAsia="it-IT"/>
              </w:rPr>
              <w:t>FOXA2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3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1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4.08 X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it-IT" w:eastAsia="it-IT"/>
              </w:rPr>
              <w:t>-0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26054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1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0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0.25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it-IT" w:eastAsia="it-IT"/>
              </w:rPr>
              <w:t>17517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24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color w:val="4F81BD"/>
    </w:rPr>
  </w:style>
  <w:style w:type="character" w:styleId="Jrnl">
    <w:name w:val="jrn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Arial Unicode MS" w:cs="Mangal"/>
      <w:kern w:val="2"/>
      <w:sz w:val="16"/>
      <w:szCs w:val="14"/>
      <w:lang w:val="it-IT" w:bidi="hi-IN"/>
    </w:rPr>
  </w:style>
  <w:style w:type="character" w:styleId="Highlight">
    <w:name w:val="highlight"/>
    <w:qFormat/>
    <w:rPr>
      <w:rFonts w:cs="Times New Roman"/>
    </w:rPr>
  </w:style>
  <w:style w:type="character" w:styleId="Mimnumber">
    <w:name w:val="mim-number"/>
    <w:basedOn w:val="Carpredefinitoparagrafo"/>
    <w:qFormat/>
    <w:rPr/>
  </w:style>
  <w:style w:type="character" w:styleId="Prefix">
    <w:name w:val="prefix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character" w:styleId="SoggettocommentoCarattere">
    <w:name w:val="Soggetto commento Carattere"/>
    <w:qFormat/>
    <w:rPr>
      <w:rFonts w:ascii="Times New Roman" w:hAnsi="Times New Roman" w:eastAsia="Arial Unicode MS" w:cs="Mangal"/>
      <w:b/>
      <w:bCs/>
      <w:kern w:val="2"/>
      <w:sz w:val="20"/>
      <w:szCs w:val="18"/>
      <w:lang w:val="it-IT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PlainText1">
    <w:name w:val="Plain Text1"/>
    <w:basedOn w:val="Normal"/>
    <w:qFormat/>
    <w:pPr>
      <w:spacing w:lineRule="auto" w:line="240" w:before="0" w:after="0"/>
    </w:pPr>
    <w:rPr>
      <w:rFonts w:ascii="Consolas" w:hAnsi="Consolas" w:eastAsia="Calibri" w:cs="Times New Roman"/>
      <w:kern w:val="2"/>
      <w:sz w:val="21"/>
      <w:szCs w:val="21"/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eWeb">
    <w:name w:val="Normale (Web)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kern w:val="2"/>
      <w:sz w:val="24"/>
      <w:szCs w:val="24"/>
      <w:lang w:val="it-IT"/>
    </w:rPr>
  </w:style>
  <w:style w:type="paragraph" w:styleId="Nessunaspaziatura1">
    <w:name w:val="Nessuna spaziatura1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estofumetto">
    <w:name w:val="Testo fumetto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Arial Unicode MS" w:cs="Mangal"/>
      <w:kern w:val="2"/>
      <w:sz w:val="16"/>
      <w:szCs w:val="14"/>
      <w:lang w:val="it-IT" w:bidi="hi-IN"/>
    </w:rPr>
  </w:style>
  <w:style w:type="paragraph" w:styleId="Testocommento">
    <w:name w:val="Testo commento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0:06:00Z</dcterms:created>
  <dc:creator>MMedici</dc:creator>
  <dc:description/>
  <cp:keywords/>
  <dc:language>en-US</dc:language>
  <cp:lastModifiedBy>utente</cp:lastModifiedBy>
  <dcterms:modified xsi:type="dcterms:W3CDTF">2013-01-03T10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